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988BB" w14:textId="2DFF9BB3" w:rsidR="005974C9" w:rsidRPr="00C46001" w:rsidRDefault="005974C9" w:rsidP="005974C9">
      <w:pPr>
        <w:rPr>
          <w:b/>
          <w:bCs/>
        </w:rPr>
      </w:pPr>
      <w:r>
        <w:rPr>
          <w:b/>
          <w:bCs/>
        </w:rPr>
        <w:t>S1 Table</w:t>
      </w:r>
    </w:p>
    <w:tbl>
      <w:tblPr>
        <w:tblW w:w="6094" w:type="pct"/>
        <w:tblInd w:w="-71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1561"/>
        <w:gridCol w:w="1702"/>
        <w:gridCol w:w="2552"/>
        <w:gridCol w:w="850"/>
        <w:gridCol w:w="1087"/>
        <w:gridCol w:w="1037"/>
        <w:gridCol w:w="1056"/>
        <w:gridCol w:w="569"/>
      </w:tblGrid>
      <w:tr w:rsidR="005974C9" w:rsidRPr="00C46001" w14:paraId="27E2877F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3F193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#</w:t>
            </w:r>
          </w:p>
        </w:tc>
        <w:tc>
          <w:tcPr>
            <w:tcW w:w="7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4B838E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CONCEPT</w:t>
            </w:r>
          </w:p>
        </w:tc>
        <w:tc>
          <w:tcPr>
            <w:tcW w:w="7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A6C373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Sub-group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8FC48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Query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742134" w14:textId="77777777" w:rsidR="005974C9" w:rsidRPr="00C46001" w:rsidRDefault="005974C9" w:rsidP="00970D4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AMED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2A8269" w14:textId="77777777" w:rsidR="005974C9" w:rsidRPr="00C46001" w:rsidRDefault="005974C9" w:rsidP="00970D4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EMBASE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DD9CAAA" w14:textId="77777777" w:rsidR="005974C9" w:rsidRPr="00C46001" w:rsidRDefault="005974C9" w:rsidP="00970D4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MEDLINE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40B167" w14:textId="77777777" w:rsidR="005974C9" w:rsidRPr="00C46001" w:rsidRDefault="005974C9" w:rsidP="00970D4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PsycINFO</w:t>
            </w:r>
          </w:p>
        </w:tc>
      </w:tr>
      <w:tr w:rsidR="005974C9" w:rsidRPr="00C46001" w14:paraId="3990CC3B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74ED2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711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B9C43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Self-management</w:t>
            </w: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AA02F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N/A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3FCCF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elf-manag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A6EB6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6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A1E02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,96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211D2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,06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68F52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931</w:t>
            </w:r>
          </w:p>
        </w:tc>
      </w:tr>
      <w:tr w:rsidR="005974C9" w:rsidRPr="00C46001" w14:paraId="5FB65392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F7B3B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3B6943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E605A1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6E2FE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elf-monitor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30863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98AE0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,37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F597DD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88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3E650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382</w:t>
            </w:r>
          </w:p>
        </w:tc>
      </w:tr>
      <w:tr w:rsidR="005974C9" w:rsidRPr="00C46001" w14:paraId="6CD8A0C8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B0F15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F266BC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001390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F4F6C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elf-care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AB8C6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19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36250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,85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37870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,49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444A0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519</w:t>
            </w:r>
          </w:p>
        </w:tc>
      </w:tr>
      <w:tr w:rsidR="005974C9" w:rsidRPr="00C46001" w14:paraId="60EC91CF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9CFD9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ABAA0A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4B1924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45EB2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elf-help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5A77C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B1F3E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75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E57F0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92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4771F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609</w:t>
            </w:r>
          </w:p>
        </w:tc>
      </w:tr>
      <w:tr w:rsidR="005974C9" w:rsidRPr="00C46001" w14:paraId="0A49A5D0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A2940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E16BF7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9BC251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E82D7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elf-maintenance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23F72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CE833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3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8CB73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0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5D887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8</w:t>
            </w:r>
          </w:p>
        </w:tc>
      </w:tr>
      <w:tr w:rsidR="005974C9" w:rsidRPr="00C46001" w14:paraId="3D63DE1F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6AC8D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9A7EDB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A57913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6B085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elf-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aintain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2B697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78CF3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B36A6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057B9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</w:t>
            </w:r>
          </w:p>
        </w:tc>
      </w:tr>
      <w:tr w:rsidR="005974C9" w:rsidRPr="00C46001" w14:paraId="05ECB962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4D2BE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A9ABC5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D38845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39C78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 or 2 or 3 or 4 or 5 or 6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A99D8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50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0C2E8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9,11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6315D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6,68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49B68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,274</w:t>
            </w:r>
          </w:p>
        </w:tc>
      </w:tr>
      <w:tr w:rsidR="005974C9" w:rsidRPr="00C46001" w14:paraId="4D58CE02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9091C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711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3593C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Long-term conditions</w:t>
            </w: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73F9C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ulti-morbidity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41830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multiple chronic conditions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4CB7E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237F0C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63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1E119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33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957FE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9</w:t>
            </w:r>
          </w:p>
        </w:tc>
      </w:tr>
      <w:tr w:rsidR="005974C9" w:rsidRPr="00C46001" w14:paraId="35A7D47A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E3FDB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F88366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79C1C1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EE257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o-morbid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*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20769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732ED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8,93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D8C4C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,76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02A60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164</w:t>
            </w:r>
          </w:p>
        </w:tc>
      </w:tr>
      <w:tr w:rsidR="005974C9" w:rsidRPr="00C46001" w14:paraId="23B3F448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8F0AD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49E93C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297CDF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C5BF6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o?morbid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*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4C5BC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87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69FC8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2,60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20A482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7,46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7DAF1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5,401</w:t>
            </w:r>
          </w:p>
        </w:tc>
      </w:tr>
      <w:tr w:rsidR="005974C9" w:rsidRPr="00C46001" w14:paraId="6E68825E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AF349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18154C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99F356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D0B71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ulti?morbid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*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0BCA5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5D2F5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06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ECD82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19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2CDEB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89</w:t>
            </w:r>
          </w:p>
        </w:tc>
      </w:tr>
      <w:tr w:rsidR="005974C9" w:rsidRPr="00C46001" w14:paraId="7AAAC04C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5E4E5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EEFC1D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EECEA7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ECA7E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ulti-morbid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*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F1673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1161D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567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E3BCD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5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D14E0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4</w:t>
            </w:r>
          </w:p>
        </w:tc>
      </w:tr>
      <w:tr w:rsidR="005974C9" w:rsidRPr="00C46001" w14:paraId="6785B756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A0238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17F34D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81A737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CD97B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olychronic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*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432E5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54882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F933B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42AA2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5</w:t>
            </w:r>
          </w:p>
        </w:tc>
      </w:tr>
      <w:tr w:rsidR="005974C9" w:rsidRPr="00C46001" w14:paraId="4B4EF492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D7480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0F393C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B78311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FF773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oly?morbid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*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8CBC7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25F78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2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95733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7122B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</w:t>
            </w:r>
          </w:p>
        </w:tc>
      </w:tr>
      <w:tr w:rsidR="005974C9" w:rsidRPr="00C46001" w14:paraId="7F19376C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09503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35648C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03215F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81764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oly-morbid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*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A2671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58CDA4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BD5FDF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7C000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</w:tr>
      <w:tr w:rsidR="005974C9" w:rsidRPr="00C46001" w14:paraId="6372CCF0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701D4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91EF33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364A1E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A4D5F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o-occurring condition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B2437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D3367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5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DD9EA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0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1CD06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4</w:t>
            </w:r>
          </w:p>
        </w:tc>
      </w:tr>
      <w:tr w:rsidR="005974C9" w:rsidRPr="00C46001" w14:paraId="6669579B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2CF9C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676A13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01423C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AD973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oncurrent condition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8EA72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AEF694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36782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AD9CE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3</w:t>
            </w:r>
          </w:p>
        </w:tc>
      </w:tr>
      <w:tr w:rsidR="005974C9" w:rsidRPr="00C46001" w14:paraId="0DCE6AAF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52C1B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BDEF66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39FB4B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E5C97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 or 9 or 10 or 11 or 12 or 13 or 14 or 15 or 16 or 17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6DEDE3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25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4BDE4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2,27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9B33B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2,35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1B63B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3,478</w:t>
            </w:r>
          </w:p>
        </w:tc>
      </w:tr>
      <w:tr w:rsidR="005974C9" w:rsidRPr="00C46001" w14:paraId="090275D2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DF7C5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2B0E08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A18DB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hronic illness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C702B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hronic illness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3C11B9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3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24D927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,11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F94BD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,92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DFDBD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779</w:t>
            </w:r>
          </w:p>
        </w:tc>
      </w:tr>
      <w:tr w:rsidR="005974C9" w:rsidRPr="00C46001" w14:paraId="02EC1DB0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6EA62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5E9B84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24E806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A0299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hronic disease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682E3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3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C2D6C4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0,197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3B5F9A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1,90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37CE2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865</w:t>
            </w:r>
          </w:p>
        </w:tc>
      </w:tr>
      <w:tr w:rsidR="005974C9" w:rsidRPr="00C46001" w14:paraId="2E7FF677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3B9DE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525DD9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8B2FAE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50D60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hronic condition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2F770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5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F7038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,757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4EB7F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,12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F476D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973</w:t>
            </w:r>
          </w:p>
        </w:tc>
      </w:tr>
      <w:tr w:rsidR="005974C9" w:rsidRPr="00C46001" w14:paraId="41EF563A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1EFD5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5E9986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D873CF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3AC25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NCD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*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3F8D0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13242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,78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F5E023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02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8809D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62</w:t>
            </w:r>
          </w:p>
        </w:tc>
      </w:tr>
      <w:tr w:rsidR="005974C9" w:rsidRPr="00C46001" w14:paraId="74AD38EF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CBBAF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3D0BC5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9D7612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B6EA7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noncommunicable disease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4C994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A1741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94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F05A4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42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C402D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0</w:t>
            </w:r>
          </w:p>
        </w:tc>
      </w:tr>
      <w:tr w:rsidR="005974C9" w:rsidRPr="00C46001" w14:paraId="313802E6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6E125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DC1CA6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E7E998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D3937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non-communicable disease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CC755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BEB79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00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96EB8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78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D6B70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90</w:t>
            </w:r>
          </w:p>
        </w:tc>
      </w:tr>
      <w:tr w:rsidR="005974C9" w:rsidRPr="00C46001" w14:paraId="129FEC8A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D4018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C4A846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1C7769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1E01E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noncommunicable illness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3B125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3A97C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DC70E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E4F53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</w:tr>
      <w:tr w:rsidR="005974C9" w:rsidRPr="00C46001" w14:paraId="7D20163E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422E6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1FA9E6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69A9FD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F3DD1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non-communicable illness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74B1B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D2797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8ACF1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370DF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</w:tr>
      <w:tr w:rsidR="005974C9" w:rsidRPr="00C46001" w14:paraId="34E5ADA7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02545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B6A655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BBED5B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195A7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ng-term disease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AF8B2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7A126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76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22202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58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38BE3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4</w:t>
            </w:r>
          </w:p>
        </w:tc>
      </w:tr>
      <w:tr w:rsidR="005974C9" w:rsidRPr="00C46001" w14:paraId="0F72BC12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43B4B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2788A2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559B4F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7F5E2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ng-term illness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4C383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15706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7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869BE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18B20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9</w:t>
            </w:r>
          </w:p>
        </w:tc>
      </w:tr>
      <w:tr w:rsidR="005974C9" w:rsidRPr="00C46001" w14:paraId="380DADB1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A5A5E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0D96A1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FC743B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7E14D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ng-term condition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F1F63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7E5BD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81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97119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11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8B963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00</w:t>
            </w:r>
          </w:p>
        </w:tc>
      </w:tr>
      <w:tr w:rsidR="005974C9" w:rsidRPr="00C46001" w14:paraId="174AB675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CD3B9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F74C77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E15A49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58AFF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 or 20 or 21 or 22 or 23 or 24 or 25 or 26 or 27 or 28 or 29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627E0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614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89A55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6,21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98C96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6,38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745E1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,182</w:t>
            </w:r>
          </w:p>
        </w:tc>
      </w:tr>
      <w:tr w:rsidR="005974C9" w:rsidRPr="00C46001" w14:paraId="3CD237C9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46642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lastRenderedPageBreak/>
              <w:t>3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F7DB24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2CC31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pecific conditions-NCDs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44B11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diabetes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4A2BC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36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7F21A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72,64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3AD6C3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73,63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E4DE18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,243</w:t>
            </w:r>
          </w:p>
        </w:tc>
      </w:tr>
      <w:tr w:rsidR="005974C9" w:rsidRPr="00C46001" w14:paraId="29FE0051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B2ECF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6399C7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B3562A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170C3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ardiovascular disease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3D835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5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E53C4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5,58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468AA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1,03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42AD4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920</w:t>
            </w:r>
          </w:p>
        </w:tc>
      </w:tr>
      <w:tr w:rsidR="005974C9" w:rsidRPr="00C46001" w14:paraId="1A1CAE1B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5EEB8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47DAA0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3F0932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4B0DD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VD.ab,ti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600CC3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D66C2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5,32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FF1F4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,60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5FD93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115</w:t>
            </w:r>
          </w:p>
        </w:tc>
      </w:tr>
      <w:tr w:rsidR="005974C9" w:rsidRPr="00C46001" w14:paraId="32236034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50123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FD7514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255B1F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99FC5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oronary artery disease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738A9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98F15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2,17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705833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9,76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F4671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028</w:t>
            </w:r>
          </w:p>
        </w:tc>
      </w:tr>
      <w:tr w:rsidR="005974C9" w:rsidRPr="00C46001" w14:paraId="25282424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2E80F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D17121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91D242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01411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hronic respiratory disease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2BD7E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0718C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29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D4F66C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32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26FF9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4</w:t>
            </w:r>
          </w:p>
        </w:tc>
      </w:tr>
      <w:tr w:rsidR="005974C9" w:rsidRPr="00C46001" w14:paraId="4C99B65E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FF3C3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DB5DA3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481D18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4F84C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hronic obstructive pulmonary disease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A4A4B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9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511BE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,22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A8A27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3,29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6DB3D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347</w:t>
            </w:r>
          </w:p>
        </w:tc>
      </w:tr>
      <w:tr w:rsidR="005974C9" w:rsidRPr="00C46001" w14:paraId="73CC659E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F61DD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FE4D92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96C025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A2948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OPD.ab,ti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28DF7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404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121C7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6,68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DAF69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0,97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3203E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714</w:t>
            </w:r>
          </w:p>
        </w:tc>
      </w:tr>
      <w:tr w:rsidR="005974C9" w:rsidRPr="00C46001" w14:paraId="784B6552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63612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692C74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7F475F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5D756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asthma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6D6B2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75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B55BC4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6,96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8E2D7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5,60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722D9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615</w:t>
            </w:r>
          </w:p>
        </w:tc>
      </w:tr>
      <w:tr w:rsidR="005974C9" w:rsidRPr="00C46001" w14:paraId="636D4763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7B03D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D4EE4C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6AAD35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7AD44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ancer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2D69B3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34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23CD8B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655,17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51978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885,28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2FDE3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4,642</w:t>
            </w:r>
          </w:p>
        </w:tc>
      </w:tr>
      <w:tr w:rsidR="005974C9" w:rsidRPr="00C46001" w14:paraId="39E7CD2B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58858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907100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EFE350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463E7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ancers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D82A8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94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E49D8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4,66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7C93D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4,49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3FAD4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648</w:t>
            </w:r>
          </w:p>
        </w:tc>
      </w:tr>
      <w:tr w:rsidR="005974C9" w:rsidRPr="00C46001" w14:paraId="2C49299F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B6C9E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B6D8B1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47E1D8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4020B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dementia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3396F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60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33926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2,89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84E30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9,55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07049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7,345</w:t>
            </w:r>
          </w:p>
        </w:tc>
      </w:tr>
      <w:tr w:rsidR="005974C9" w:rsidRPr="00C46001" w14:paraId="25C3A3BE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CE74C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462E31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0AEB94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07B7E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epilepsy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271F9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6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F2C0D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9,65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DBBBC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0,90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C0E2A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,557</w:t>
            </w:r>
          </w:p>
        </w:tc>
      </w:tr>
      <w:tr w:rsidR="005974C9" w:rsidRPr="00C46001" w14:paraId="76C0CD92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6D74B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B24196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2F04F3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1C3BB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troke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2C891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38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932EF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8,10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7E634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7,85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B3333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,528</w:t>
            </w:r>
          </w:p>
        </w:tc>
      </w:tr>
      <w:tr w:rsidR="005974C9" w:rsidRPr="00C46001" w14:paraId="06334C56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9B5F5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CA5457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B672DF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5C267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 xml:space="preserve">multiple 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clerosis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3D729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10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62A56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6,55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7085B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1,31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C6659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,182</w:t>
            </w:r>
          </w:p>
        </w:tc>
      </w:tr>
      <w:tr w:rsidR="005974C9" w:rsidRPr="00C46001" w14:paraId="101EA14D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043F0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2F1F94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7F60D9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731A3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arkinson's.ab,ti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C08B3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72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A9866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2,02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96444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7,47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C66BB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,944</w:t>
            </w:r>
          </w:p>
        </w:tc>
      </w:tr>
      <w:tr w:rsidR="005974C9" w:rsidRPr="00C46001" w14:paraId="31B55F3A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1EB05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E5F90E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34700E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FB838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motor neuron disease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F290F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AF236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71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EED713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60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BDE2E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49</w:t>
            </w:r>
          </w:p>
        </w:tc>
      </w:tr>
      <w:tr w:rsidR="005974C9" w:rsidRPr="00C46001" w14:paraId="672F2DC6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13023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249097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6FDF6D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F4A99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neurodegenerative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1B0B4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0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8D761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1,56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F7560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8,02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AB001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,987</w:t>
            </w:r>
          </w:p>
        </w:tc>
      </w:tr>
      <w:tr w:rsidR="005974C9" w:rsidRPr="00C46001" w14:paraId="5483F026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FBE05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4DA5A8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7CF964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C411B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arthritis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E81B4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84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6B5A6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4,30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789CB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5,92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216DF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460</w:t>
            </w:r>
          </w:p>
        </w:tc>
      </w:tr>
      <w:tr w:rsidR="005974C9" w:rsidRPr="00C46001" w14:paraId="5D4DB451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A0B8B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4DB5FA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EF190B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4895E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inflammatory arthropathies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AC141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8B874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1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D18F3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70753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</w:t>
            </w:r>
          </w:p>
        </w:tc>
      </w:tr>
      <w:tr w:rsidR="005974C9" w:rsidRPr="00C46001" w14:paraId="285EC5B1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0B728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73461A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F92421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FF509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osteoporosis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C2921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17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6B0D7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1,47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EF6B6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1,58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F8804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920</w:t>
            </w:r>
          </w:p>
        </w:tc>
      </w:tr>
      <w:tr w:rsidR="005974C9" w:rsidRPr="00C46001" w14:paraId="734C7FEF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D2E83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423B32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89C3D2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E2C95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iver disease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524BE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0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375D3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6,68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0122C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2,14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A05E4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627</w:t>
            </w:r>
          </w:p>
        </w:tc>
      </w:tr>
      <w:tr w:rsidR="005974C9" w:rsidRPr="00C46001" w14:paraId="68ADF918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D4E6F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AAE58C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D91384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285E5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irrhosis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B8476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98612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7,77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D334F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6,54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A3A99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160</w:t>
            </w:r>
          </w:p>
        </w:tc>
      </w:tr>
      <w:tr w:rsidR="005974C9" w:rsidRPr="00C46001" w14:paraId="2EEF4FA9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39F5A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B91924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AA6B2B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241F4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 or 32 or 33 or 34 or 35 or 36 or 37 or 38 or 39 or 40 or 41 or 42 or 43 or 44 or 45 or 46 or 47 or 48 or 49 or 50 or 51 or 52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CFE09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3,71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E81B3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665,91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68A0F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924,74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F4D07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4,133</w:t>
            </w:r>
          </w:p>
        </w:tc>
      </w:tr>
      <w:tr w:rsidR="005974C9" w:rsidRPr="00C46001" w14:paraId="28B79A03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CFD0B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8872A3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6C489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pecific conditions-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Long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 xml:space="preserve"> term infectious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2AA2C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HIV.ab,ti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B45E4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86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9282E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3,58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B54E2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0,38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83433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,651</w:t>
            </w:r>
          </w:p>
        </w:tc>
      </w:tr>
      <w:tr w:rsidR="005974C9" w:rsidRPr="00C46001" w14:paraId="2F6A4B50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9C1B9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DDA3F2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8B66F5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DA868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uman immunodeficiency virus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685AD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71A38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8,78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9A44B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0,38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4BB4F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999</w:t>
            </w:r>
          </w:p>
        </w:tc>
      </w:tr>
      <w:tr w:rsidR="005974C9" w:rsidRPr="00C46001" w14:paraId="3AAFC491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D7FEF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85D782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4D7B7B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AF431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AIDS.ab,ti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ACB26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23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43E67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0,89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EE2C8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4,95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2F8FE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,405</w:t>
            </w:r>
          </w:p>
        </w:tc>
      </w:tr>
      <w:tr w:rsidR="005974C9" w:rsidRPr="00C46001" w14:paraId="293A3816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14C4F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BD627B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1BDFFA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058CA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acquired immunodeficiency syndrome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F1941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CC3E9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,00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8AA15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,30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5C692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49</w:t>
            </w:r>
          </w:p>
        </w:tc>
      </w:tr>
      <w:tr w:rsidR="005974C9" w:rsidRPr="00C46001" w14:paraId="606DA736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866BB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4DE855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7AE809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8747C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 or 55 or 56 or 57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D9052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48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A809B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2,09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8A0CD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30,99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1C9AD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1,928</w:t>
            </w:r>
          </w:p>
        </w:tc>
      </w:tr>
      <w:tr w:rsidR="005974C9" w:rsidRPr="00C46001" w14:paraId="387461C3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B4B2C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43B9FA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68092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pecific conditions- mental health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340E4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depression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15D12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89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069B7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05,66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860DB4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8,52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C8691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0,011</w:t>
            </w:r>
          </w:p>
        </w:tc>
      </w:tr>
      <w:tr w:rsidR="005974C9" w:rsidRPr="00C46001" w14:paraId="6BF6C027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D7377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27821A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5AFF7C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C2888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anxiety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FBA19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78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72164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0,95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CEBE5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0,00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693A8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6,821</w:t>
            </w:r>
          </w:p>
        </w:tc>
      </w:tr>
      <w:tr w:rsidR="005974C9" w:rsidRPr="00C46001" w14:paraId="45074F9F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368F1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C1BD64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2F8E7F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E7DE2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anxiety disorder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742357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0A090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,23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08E924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,67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E5129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,482</w:t>
            </w:r>
          </w:p>
        </w:tc>
      </w:tr>
      <w:tr w:rsidR="005974C9" w:rsidRPr="00C46001" w14:paraId="7B120AFF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86710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lastRenderedPageBreak/>
              <w:t>6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4AA494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3CAADD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7C0B0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chizophrenia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BF603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1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DBB81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4,85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31F91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4,26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2E8E3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5,369</w:t>
            </w:r>
          </w:p>
        </w:tc>
      </w:tr>
      <w:tr w:rsidR="005974C9" w:rsidRPr="00C46001" w14:paraId="296CC681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3CDBF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FD03C6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2AAC80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C8E22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chizophrenic disorder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98C6C3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0E0374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50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A7401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8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52D97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309</w:t>
            </w:r>
          </w:p>
        </w:tc>
      </w:tr>
      <w:tr w:rsidR="005974C9" w:rsidRPr="00C46001" w14:paraId="616A9C79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07FF7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6E0E98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D6AA8D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DC3C0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bipolar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F80FB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80CA23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7,48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D7599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7,41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94A42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,308</w:t>
            </w:r>
          </w:p>
        </w:tc>
      </w:tr>
      <w:tr w:rsidR="005974C9" w:rsidRPr="00C46001" w14:paraId="5C99783F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01B72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6DC5FB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F517FD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A2656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bipolar disorder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19C61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4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D027E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4,12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96DB4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,74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67D66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,201</w:t>
            </w:r>
          </w:p>
        </w:tc>
      </w:tr>
      <w:tr w:rsidR="005974C9" w:rsidRPr="00C46001" w14:paraId="6F3C8CD2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A6FDA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F5CBCD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3C461A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E3720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bipolar affective disorder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9A440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30469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06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11C3D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13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93AC0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001</w:t>
            </w:r>
          </w:p>
        </w:tc>
      </w:tr>
      <w:tr w:rsidR="005974C9" w:rsidRPr="00C46001" w14:paraId="36B11ED6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F3382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DBEA86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64F6F0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625AD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panic disorder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42867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2DB08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,10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DA7D24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38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FFB43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484</w:t>
            </w:r>
          </w:p>
        </w:tc>
      </w:tr>
      <w:tr w:rsidR="005974C9" w:rsidRPr="00C46001" w14:paraId="6E91EEF7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F8B97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7EF7C7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985EB1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97DA3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9 or 60 or 61 or 62 or 63 or 64 or 65 or 66 or 67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9B77A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57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4AFFD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68,32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44B1D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37,89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6778C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03,207</w:t>
            </w:r>
          </w:p>
        </w:tc>
      </w:tr>
      <w:tr w:rsidR="005974C9" w:rsidRPr="00C46001" w14:paraId="408D4675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89773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7B01C3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A37B86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201F1E"/>
                <w:sz w:val="23"/>
                <w:szCs w:val="23"/>
                <w:lang w:eastAsia="en-GB"/>
              </w:rPr>
              <w:t>Subtotal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AA57B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 or 30 or 53 or 58 or 68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F474A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7,65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2B1A3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119,97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99354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035,54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9EA0D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55,488</w:t>
            </w:r>
          </w:p>
        </w:tc>
      </w:tr>
      <w:tr w:rsidR="005974C9" w:rsidRPr="00C46001" w14:paraId="707D0531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D4C73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0</w:t>
            </w:r>
          </w:p>
        </w:tc>
        <w:tc>
          <w:tcPr>
            <w:tcW w:w="711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EAE16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SES</w:t>
            </w: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D6A34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ocial determinant concept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43D49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inequalities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3F2BA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7B53A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84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442D4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70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89E0A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437</w:t>
            </w:r>
          </w:p>
        </w:tc>
      </w:tr>
      <w:tr w:rsidR="005974C9" w:rsidRPr="00C46001" w14:paraId="644EC711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3D196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E04F80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FAB524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80105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ealth inequalities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FF82F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5021C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65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2BFC3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18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76F98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732</w:t>
            </w:r>
          </w:p>
        </w:tc>
      </w:tr>
      <w:tr w:rsidR="005974C9" w:rsidRPr="00C46001" w14:paraId="4F9DDD8A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37C51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F91157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BF157B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BEC70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ealth inequit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E5E5D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AFD0A3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04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E3BB2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86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90B5D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77</w:t>
            </w:r>
          </w:p>
        </w:tc>
      </w:tr>
      <w:tr w:rsidR="005974C9" w:rsidRPr="00C46001" w14:paraId="3C0C371D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48D37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2E48DD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5231BD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F00F0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gradient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7D4633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FAF76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47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F130D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4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EA56A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5</w:t>
            </w:r>
          </w:p>
        </w:tc>
      </w:tr>
      <w:tr w:rsidR="005974C9" w:rsidRPr="00C46001" w14:paraId="2BB67E59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AB2E9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1268B7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EC1AB8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DD21B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determinants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636FF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CBA563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40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94793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81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FC14C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330</w:t>
            </w:r>
          </w:p>
        </w:tc>
      </w:tr>
      <w:tr w:rsidR="005974C9" w:rsidRPr="00C46001" w14:paraId="6518C39B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19E49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362460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C261D1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37CAC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0 or 71 or 72 or 73 or 74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6C48E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35C0B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,177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2F6E3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,74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A5361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098</w:t>
            </w:r>
          </w:p>
        </w:tc>
      </w:tr>
      <w:tr w:rsidR="005974C9" w:rsidRPr="00C46001" w14:paraId="51F950A6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14F47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8F2527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51862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ES terms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94737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ocio-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economic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1F5CC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370B04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5,73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AE98A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,97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2336C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404</w:t>
            </w:r>
          </w:p>
        </w:tc>
      </w:tr>
      <w:tr w:rsidR="005974C9" w:rsidRPr="00C46001" w14:paraId="264ECCC8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97E0C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196D80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2EB7FE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96B39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ocioeconomic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734B5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5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1E4A0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4,187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09FCE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1,32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37088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8,869</w:t>
            </w:r>
          </w:p>
        </w:tc>
      </w:tr>
      <w:tr w:rsidR="005974C9" w:rsidRPr="00C46001" w14:paraId="34D535D1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12CEC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494668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C2D99D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73964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ocial-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economic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5A404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61772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06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25015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97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B0345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591</w:t>
            </w:r>
          </w:p>
        </w:tc>
      </w:tr>
      <w:tr w:rsidR="005974C9" w:rsidRPr="00C46001" w14:paraId="5A5F1CB9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7E539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359985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F35ABA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06F71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ES.ab,ti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42FE6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25D03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5,72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B0B28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,32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BCDC6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,241</w:t>
            </w:r>
          </w:p>
        </w:tc>
      </w:tr>
      <w:tr w:rsidR="005974C9" w:rsidRPr="00C46001" w14:paraId="6D7F11F7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DDDAD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321710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4FADEB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3F921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class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D33964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4D996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47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02E9B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77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CD27D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098</w:t>
            </w:r>
          </w:p>
        </w:tc>
      </w:tr>
      <w:tr w:rsidR="005974C9" w:rsidRPr="00C46001" w14:paraId="53DF3F5B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E111E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B79081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D390CA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A79E3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working class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6D704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786A5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35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95828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8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BE0C0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233</w:t>
            </w:r>
          </w:p>
        </w:tc>
      </w:tr>
      <w:tr w:rsidR="005974C9" w:rsidRPr="00C46001" w14:paraId="38E35F87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8E5A5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E2D15C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2AA0A8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639C1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status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67E25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620D9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69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B09C7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38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6E349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638</w:t>
            </w:r>
          </w:p>
        </w:tc>
      </w:tr>
      <w:tr w:rsidR="005974C9" w:rsidRPr="00C46001" w14:paraId="766539AD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D48CB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6273E0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A84059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D814C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position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DA2E23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CD982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1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53A64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9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1FBB6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438</w:t>
            </w:r>
          </w:p>
        </w:tc>
      </w:tr>
      <w:tr w:rsidR="005974C9" w:rsidRPr="00C46001" w14:paraId="604B8E19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62AB3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84E4EB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F2DB89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10307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w-status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20C99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E320D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3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70AB2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8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62F48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821</w:t>
            </w:r>
          </w:p>
        </w:tc>
      </w:tr>
      <w:tr w:rsidR="005974C9" w:rsidRPr="00C46001" w14:paraId="1AD2B792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97319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C5760C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F27843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08CD8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* depriv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C0DAA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911E1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097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3D62D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31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062C0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51</w:t>
            </w:r>
          </w:p>
        </w:tc>
      </w:tr>
      <w:tr w:rsidR="005974C9" w:rsidRPr="00C46001" w14:paraId="4FA6B698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D91F0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48811D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321CEE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0A832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material* depriv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563AD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1C5BD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4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FC2C1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2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35025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8</w:t>
            </w:r>
          </w:p>
        </w:tc>
      </w:tr>
      <w:tr w:rsidR="005974C9" w:rsidRPr="00C46001" w14:paraId="738B838E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B7B58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7BC648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16A1A8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88E52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ly excluded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CB7B1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3DB43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0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338594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C6FAA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3</w:t>
            </w:r>
          </w:p>
        </w:tc>
      </w:tr>
      <w:tr w:rsidR="005974C9" w:rsidRPr="00C46001" w14:paraId="502DAA5C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42CE1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FE8B9E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E305DD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8D887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* exclusion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B99C1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BA519A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44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D627E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02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C6D6D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325</w:t>
            </w:r>
          </w:p>
        </w:tc>
      </w:tr>
      <w:tr w:rsidR="005974C9" w:rsidRPr="00C46001" w14:paraId="0982E38A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ED6FC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9E4FAE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07A6E2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E1814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6 or 77 or 78 or 79 or 80 or 81 or 82 or 83 or 84 or 85 or 86 or 87 or 88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2A2F5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36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677B5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4,49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F49FA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4,13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9E006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9,333</w:t>
            </w:r>
          </w:p>
        </w:tc>
      </w:tr>
      <w:tr w:rsidR="005974C9" w:rsidRPr="00C46001" w14:paraId="6066E0C5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5FD05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FC9789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234B6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Vulnerable group terms (not SES specific)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0FE05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vulnerable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*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1E5F7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2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414DB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5,11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4F5E7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7,95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FE8C8A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0,247</w:t>
            </w:r>
          </w:p>
        </w:tc>
      </w:tr>
      <w:tr w:rsidR="005974C9" w:rsidRPr="00C46001" w14:paraId="53BD142F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C9DC8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C1EF82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B22850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55178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disadvantaged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73AD24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C632E4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,24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9B357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,18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5FBC0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964</w:t>
            </w:r>
          </w:p>
        </w:tc>
      </w:tr>
      <w:tr w:rsidR="005974C9" w:rsidRPr="00C46001" w14:paraId="16AA0EB9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BC3F6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BD8C3E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5DF85C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1CD50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derserved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243E6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7C1593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,91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54559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54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64234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525</w:t>
            </w:r>
          </w:p>
        </w:tc>
      </w:tr>
      <w:tr w:rsidR="005974C9" w:rsidRPr="00C46001" w14:paraId="3C7E0F38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037DF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2042D6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54E4C2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CCC43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arginali#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ed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916853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5BFDE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34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28B19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500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32589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232</w:t>
            </w:r>
          </w:p>
        </w:tc>
      </w:tr>
      <w:tr w:rsidR="005974C9" w:rsidRPr="00C46001" w14:paraId="56C94CD1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1ABA2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B651A3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0AC00A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A201D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arginali#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ation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2DD35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11DE5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90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8C785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61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F08FC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843</w:t>
            </w:r>
          </w:p>
        </w:tc>
      </w:tr>
      <w:tr w:rsidR="005974C9" w:rsidRPr="00C46001" w14:paraId="7F7ED6FB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94C15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CC946F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0B5872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0F511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ess affluent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A5C7D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F0C56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1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D18D4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26CC7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5</w:t>
            </w:r>
          </w:p>
        </w:tc>
      </w:tr>
      <w:tr w:rsidR="005974C9" w:rsidRPr="00C46001" w14:paraId="5173D8FA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0A4EA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6780CB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68BF31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F883F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der-represent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*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EB0B0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21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11ACE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52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240D9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68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2924C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910</w:t>
            </w:r>
          </w:p>
        </w:tc>
      </w:tr>
      <w:tr w:rsidR="005974C9" w:rsidRPr="00C46001" w14:paraId="44250A3B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57D92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932309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57FDE8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881B8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ard-to-reach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9434D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BC54E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89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1112B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33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08655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76</w:t>
            </w:r>
          </w:p>
        </w:tc>
      </w:tr>
      <w:tr w:rsidR="005974C9" w:rsidRPr="00C46001" w14:paraId="76381BAF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065FC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B95808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16FB09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D5DDD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0 or 91 or 92 or 93 or 94 or 95 or 96 or 97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BABF37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45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A81A2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3,43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0163E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7,12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616A4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5,703</w:t>
            </w:r>
          </w:p>
        </w:tc>
      </w:tr>
      <w:tr w:rsidR="005974C9" w:rsidRPr="00C46001" w14:paraId="253001FC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8AF13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lastRenderedPageBreak/>
              <w:t>9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A55F4A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975A5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ubgroup: education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70E9B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w* educat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C2B08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F9FFF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,12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DE261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,26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E67F50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059</w:t>
            </w:r>
          </w:p>
        </w:tc>
      </w:tr>
      <w:tr w:rsidR="005974C9" w:rsidRPr="00C46001" w14:paraId="7F20D7E4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C8DE8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E0D29B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A075C4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6BEC1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ess educat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4D994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FD3D7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90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2BB27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51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69FD2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550</w:t>
            </w:r>
          </w:p>
        </w:tc>
      </w:tr>
      <w:tr w:rsidR="005974C9" w:rsidRPr="00C46001" w14:paraId="7FEC8E7C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073E2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2E8A04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15AC26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DFC86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education* level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17BDA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D2BBE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8,56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7F74C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,98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AF7A1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,657</w:t>
            </w:r>
          </w:p>
        </w:tc>
      </w:tr>
      <w:tr w:rsidR="005974C9" w:rsidRPr="00C46001" w14:paraId="50064440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23373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F0AF34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224D08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5F9E2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education* status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44493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B8A7A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71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049D1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90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0C4D8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602</w:t>
            </w:r>
          </w:p>
        </w:tc>
      </w:tr>
      <w:tr w:rsidR="005974C9" w:rsidRPr="00C46001" w14:paraId="43B8C7BF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7524C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811410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8F7CB9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49F5A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education* attainment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6228C3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C2AEE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42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BCF3F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77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E823F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607</w:t>
            </w:r>
          </w:p>
        </w:tc>
      </w:tr>
      <w:tr w:rsidR="005974C9" w:rsidRPr="00C46001" w14:paraId="7C885588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D3C9E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1F62CE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C25E01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13302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igher educat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2AC81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4B139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,98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3B5DA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,128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84825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,447</w:t>
            </w:r>
          </w:p>
        </w:tc>
      </w:tr>
      <w:tr w:rsidR="005974C9" w:rsidRPr="00C46001" w14:paraId="015BBACC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46492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470413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183C19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A67E1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9 or 100 or 101 or 102 or 103 or 104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3F459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3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25C9B0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8,30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B41CB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5,14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BF0CD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1,041</w:t>
            </w:r>
          </w:p>
        </w:tc>
      </w:tr>
      <w:tr w:rsidR="005974C9" w:rsidRPr="00C46001" w14:paraId="0756ECFD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19C3C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279894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B9567F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ubgroup -occupation (inc. unemployment)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C2B85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employ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*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2799C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3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42768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5,99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C9E4B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,26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58523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,830</w:t>
            </w:r>
          </w:p>
        </w:tc>
      </w:tr>
      <w:tr w:rsidR="005974C9" w:rsidRPr="00C46001" w14:paraId="7EF59154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CE53B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26D867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ECC62E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FB832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occupation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E2447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71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6A051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,19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51239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,85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CFE79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866</w:t>
            </w:r>
          </w:p>
        </w:tc>
      </w:tr>
      <w:tr w:rsidR="005974C9" w:rsidRPr="00C46001" w14:paraId="30444647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D54A5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A90B03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BC4D69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6949E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insecure employment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45F89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5E9D7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CC75B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CCB4E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</w:t>
            </w:r>
          </w:p>
        </w:tc>
      </w:tr>
      <w:tr w:rsidR="005974C9" w:rsidRPr="00C46001" w14:paraId="6D929CDD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48D52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3261E5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single" w:sz="4" w:space="0" w:color="auto"/>
              <w:right w:val="outset" w:sz="6" w:space="0" w:color="auto"/>
            </w:tcBorders>
            <w:shd w:val="clear" w:color="auto" w:fill="FFFFFF"/>
          </w:tcPr>
          <w:p w14:paraId="186611D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C8690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6 or 107 or 108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71592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23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7513F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6,18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8ACCE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3,40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E4B22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0,424</w:t>
            </w:r>
          </w:p>
        </w:tc>
      </w:tr>
      <w:tr w:rsidR="005974C9" w:rsidRPr="00C46001" w14:paraId="247BB419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98B44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94A156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single" w:sz="4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25424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ubgroup- housing (inc. homelessness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6B860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ousing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02F47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0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6985B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,66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3BD3C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,39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38AE1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,394</w:t>
            </w:r>
          </w:p>
        </w:tc>
      </w:tr>
      <w:tr w:rsidR="005974C9" w:rsidRPr="00C46001" w14:paraId="7D328BB6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B8F3B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A6A2B5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60C7D9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3C034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permanent supportive housing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5644F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A145F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707284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A1AB3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8</w:t>
            </w:r>
          </w:p>
        </w:tc>
      </w:tr>
      <w:tr w:rsidR="005974C9" w:rsidRPr="00C46001" w14:paraId="598D6CC7" w14:textId="77777777" w:rsidTr="00970D4A">
        <w:trPr>
          <w:gridAfter w:val="1"/>
          <w:trHeight w:val="63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26B57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</w:tcPr>
          <w:p w14:paraId="430B47F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</w:tcPr>
          <w:p w14:paraId="22D4334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C1251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housing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B95A9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D6491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2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C00F6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9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1C379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3</w:t>
            </w:r>
          </w:p>
        </w:tc>
      </w:tr>
      <w:tr w:rsidR="005974C9" w:rsidRPr="00C46001" w14:paraId="310C7004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92EEB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CDD26A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B204FF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A7E61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ouncil-hous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3388E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18D44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93612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03276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</w:t>
            </w:r>
          </w:p>
        </w:tc>
      </w:tr>
      <w:tr w:rsidR="005974C9" w:rsidRPr="00C46001" w14:paraId="7B8FDDA6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32271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0135F5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23CBA2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BF7E6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homeless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*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6133D3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0DE98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75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C51C5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,06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DCFAD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685</w:t>
            </w:r>
          </w:p>
        </w:tc>
      </w:tr>
      <w:tr w:rsidR="005974C9" w:rsidRPr="00C46001" w14:paraId="679E93C0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37177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18B713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D832E0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89EE0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0 or 111 or 112 or 113 or 114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7E605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5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418CA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9,56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BD568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,12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AD68E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,447</w:t>
            </w:r>
          </w:p>
        </w:tc>
      </w:tr>
      <w:tr w:rsidR="005974C9" w:rsidRPr="00C46001" w14:paraId="05DB578B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97162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43A85A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253DB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roxy: area of deprivation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BC7EB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deprivation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566DB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BC4F6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3,25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3F5CF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2,05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DF3AB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,187</w:t>
            </w:r>
          </w:p>
        </w:tc>
      </w:tr>
      <w:tr w:rsidR="005974C9" w:rsidRPr="00C46001" w14:paraId="22C9E37C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BA2EA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39CE7F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57B5E5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DE521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disadvantaged area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00488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EBF6E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6CDAA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0D42D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4</w:t>
            </w:r>
          </w:p>
        </w:tc>
      </w:tr>
      <w:tr w:rsidR="005974C9" w:rsidRPr="00C46001" w14:paraId="5FB92999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28DA6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8503AE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8F159D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10220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 xml:space="preserve">"low-income 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neighbo?rhood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F59A91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377FA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27D38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EA909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4</w:t>
            </w:r>
          </w:p>
        </w:tc>
      </w:tr>
      <w:tr w:rsidR="005974C9" w:rsidRPr="00C46001" w14:paraId="71647745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7DB66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ACACBB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0F5AD2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FFA4A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6 or 117 or 118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5D6AF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DCA78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3,57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14735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2,33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997D3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,408</w:t>
            </w:r>
          </w:p>
        </w:tc>
      </w:tr>
      <w:tr w:rsidR="005974C9" w:rsidRPr="00C46001" w14:paraId="686C0880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40944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685CF6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7240D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roxy: Income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2E483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low-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income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94D36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6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7EC81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6,51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CF2AF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,94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B04C4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,626</w:t>
            </w:r>
          </w:p>
        </w:tc>
      </w:tr>
      <w:tr w:rsidR="005974C9" w:rsidRPr="00C46001" w14:paraId="34466476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8F113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294F28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728122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4E6E5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low-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resource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EAD9B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AF157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98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D7B48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70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3646C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84</w:t>
            </w:r>
          </w:p>
        </w:tc>
      </w:tr>
      <w:tr w:rsidR="005974C9" w:rsidRPr="00C46001" w14:paraId="128B9EE3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88DBB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C627F1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9B3176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95E08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limited-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resource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D261A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7F9CEC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335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7EE3E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61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FA5B4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68</w:t>
            </w:r>
          </w:p>
        </w:tc>
      </w:tr>
      <w:tr w:rsidR="005974C9" w:rsidRPr="00C46001" w14:paraId="1BCE1235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5B2EE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2221AF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172776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5AE73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impoverished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64B8B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0F23D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318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DFB7E4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86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9E812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672</w:t>
            </w:r>
          </w:p>
        </w:tc>
      </w:tr>
      <w:tr w:rsidR="005974C9" w:rsidRPr="00C46001" w14:paraId="2BF9C177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9D4EF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CEA95F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E8929A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10F48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indigent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8152F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5937B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496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BBE4F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20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4B9E03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04</w:t>
            </w:r>
          </w:p>
        </w:tc>
      </w:tr>
      <w:tr w:rsidR="005974C9" w:rsidRPr="00C46001" w14:paraId="57561FE5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7FCD1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CECDE6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61CDB7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1CAAD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insured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D3CE6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A32C3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,50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E5685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79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E1C52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837</w:t>
            </w:r>
          </w:p>
        </w:tc>
      </w:tr>
      <w:tr w:rsidR="005974C9" w:rsidRPr="00C46001" w14:paraId="7CDEBD87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12782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598091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4A2B06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55ED2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derinsured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76EE1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99DAA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14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6605C4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4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F82CE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4</w:t>
            </w:r>
          </w:p>
        </w:tc>
      </w:tr>
      <w:tr w:rsidR="005974C9" w:rsidRPr="00C46001" w14:paraId="3ED99FDE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19E5A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7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48CB44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4EBE10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23B07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der-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insured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359B8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0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9D2D4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DF4B24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6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52AD9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</w:t>
            </w:r>
          </w:p>
        </w:tc>
      </w:tr>
      <w:tr w:rsidR="005974C9" w:rsidRPr="00C46001" w14:paraId="53F3ED9B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D6DBB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8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6B7F40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A1A077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9C2B6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assistance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3AE956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1661E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2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B7D190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3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EF3C9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93</w:t>
            </w:r>
          </w:p>
        </w:tc>
      </w:tr>
      <w:tr w:rsidR="005974C9" w:rsidRPr="00C46001" w14:paraId="0C61A3ED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EF264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9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49B686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8FFFFC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03FAB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welfare-assist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B50EC7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049DC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1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2642B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DB769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</w:t>
            </w:r>
          </w:p>
        </w:tc>
      </w:tr>
      <w:tr w:rsidR="005974C9" w:rsidRPr="00C46001" w14:paraId="1F7C40E7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DA747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0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FB3E4D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35F92A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89FC7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tate-support*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A82FD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40ECB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00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C590C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99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50F964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88</w:t>
            </w:r>
          </w:p>
        </w:tc>
      </w:tr>
      <w:tr w:rsidR="005974C9" w:rsidRPr="00C46001" w14:paraId="57E9238A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D2B40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1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A50A59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2EE5FA9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D8B84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tate-benefits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2151A2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457A4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7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71127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5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DE582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0</w:t>
            </w:r>
          </w:p>
        </w:tc>
      </w:tr>
      <w:tr w:rsidR="005974C9" w:rsidRPr="00C46001" w14:paraId="3DCF3A57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054EA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2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4A66D1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FB44686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0278D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income support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E2BB2D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339CE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17A89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DAC15D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5</w:t>
            </w:r>
          </w:p>
        </w:tc>
      </w:tr>
      <w:tr w:rsidR="005974C9" w:rsidRPr="00C46001" w14:paraId="7AA9B3E7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FDF5E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3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6CF275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423E8BA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A3F80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ubsidi#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ed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6F9AF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9978F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94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C3214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101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E18B4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125</w:t>
            </w:r>
          </w:p>
        </w:tc>
      </w:tr>
      <w:tr w:rsidR="005974C9" w:rsidRPr="00C46001" w14:paraId="6D3392A2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67A83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lastRenderedPageBreak/>
              <w:t>134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2AC42A2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5850ABC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F98585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financially disadvantaged</w:t>
            </w:r>
            <w:proofErr w:type="gramStart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841423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054DD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9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891E9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2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67FBCB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</w:t>
            </w:r>
          </w:p>
        </w:tc>
      </w:tr>
      <w:tr w:rsidR="005974C9" w:rsidRPr="00C46001" w14:paraId="5A532A5C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8D334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5</w:t>
            </w:r>
          </w:p>
        </w:tc>
        <w:tc>
          <w:tcPr>
            <w:tcW w:w="711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9F62B4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3E6101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04140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0 or 121 or 122 or 123 or 124 or 125 or 126 or 127 or 128 or 129 or 130 or 131 or 132 or 133 or 134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8129EE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98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32840C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1,323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00B27A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6,693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CBBE60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,826</w:t>
            </w:r>
          </w:p>
        </w:tc>
      </w:tr>
      <w:tr w:rsidR="005974C9" w:rsidRPr="00C46001" w14:paraId="5874F986" w14:textId="77777777" w:rsidTr="00970D4A">
        <w:trPr>
          <w:gridAfter w:val="1"/>
        </w:trPr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8D022F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6</w:t>
            </w:r>
          </w:p>
        </w:tc>
        <w:tc>
          <w:tcPr>
            <w:tcW w:w="711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3999B1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7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DFAF4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201F1E"/>
                <w:sz w:val="23"/>
                <w:szCs w:val="23"/>
                <w:lang w:eastAsia="en-GB"/>
              </w:rPr>
              <w:t>Subtotal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53FC2D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5 or 89 or 98 or 105 or 109 or 115 or 119 or 135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FE2BD5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92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E449EB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89,722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3F49768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50,81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616538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5,210</w:t>
            </w:r>
          </w:p>
        </w:tc>
      </w:tr>
      <w:tr w:rsidR="005974C9" w:rsidRPr="00C46001" w14:paraId="53C8C60B" w14:textId="77777777" w:rsidTr="00970D4A">
        <w:tc>
          <w:tcPr>
            <w:tcW w:w="2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955DE7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7</w:t>
            </w:r>
          </w:p>
        </w:tc>
        <w:tc>
          <w:tcPr>
            <w:tcW w:w="1486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4020AF" w14:textId="77777777" w:rsidR="005974C9" w:rsidRPr="00C46001" w:rsidRDefault="005974C9" w:rsidP="00970D4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TOTAL</w:t>
            </w:r>
          </w:p>
        </w:tc>
        <w:tc>
          <w:tcPr>
            <w:tcW w:w="1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32DB81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 and 69 and 136</w:t>
            </w:r>
          </w:p>
        </w:tc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1B9624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5</w:t>
            </w:r>
          </w:p>
        </w:tc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5BB859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394</w:t>
            </w:r>
          </w:p>
        </w:tc>
        <w:tc>
          <w:tcPr>
            <w:tcW w:w="4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BBFCEF" w14:textId="77777777" w:rsidR="005974C9" w:rsidRPr="00C46001" w:rsidRDefault="005974C9" w:rsidP="00970D4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907</w:t>
            </w:r>
          </w:p>
        </w:tc>
        <w:tc>
          <w:tcPr>
            <w:tcW w:w="4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E3250E" w14:textId="77777777" w:rsidR="005974C9" w:rsidRPr="00C46001" w:rsidRDefault="005974C9" w:rsidP="00970D4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C46001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1167D2" w14:textId="77777777" w:rsidR="005974C9" w:rsidRPr="00C46001" w:rsidRDefault="005974C9" w:rsidP="00970D4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</w:tr>
    </w:tbl>
    <w:p w14:paraId="58627D45" w14:textId="77777777" w:rsidR="005974C9" w:rsidRPr="00C46001" w:rsidRDefault="005974C9" w:rsidP="005974C9">
      <w:pPr>
        <w:rPr>
          <w:rFonts w:asciiTheme="majorHAnsi" w:hAnsiTheme="majorHAnsi" w:cstheme="majorHAnsi"/>
        </w:rPr>
      </w:pPr>
    </w:p>
    <w:p w14:paraId="39116D51" w14:textId="77777777" w:rsidR="00293642" w:rsidRDefault="00293642"/>
    <w:sectPr w:rsidR="002936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A183F"/>
    <w:multiLevelType w:val="hybridMultilevel"/>
    <w:tmpl w:val="B860BD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F5037"/>
    <w:multiLevelType w:val="hybridMultilevel"/>
    <w:tmpl w:val="CB866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9871A3"/>
    <w:multiLevelType w:val="hybridMultilevel"/>
    <w:tmpl w:val="B860BD50"/>
    <w:lvl w:ilvl="0" w:tplc="A5FE92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E75EB6"/>
    <w:multiLevelType w:val="hybridMultilevel"/>
    <w:tmpl w:val="7CD46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5B66E5"/>
    <w:multiLevelType w:val="hybridMultilevel"/>
    <w:tmpl w:val="48A44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3092998">
    <w:abstractNumId w:val="3"/>
  </w:num>
  <w:num w:numId="2" w16cid:durableId="749891085">
    <w:abstractNumId w:val="4"/>
  </w:num>
  <w:num w:numId="3" w16cid:durableId="954362253">
    <w:abstractNumId w:val="1"/>
  </w:num>
  <w:num w:numId="4" w16cid:durableId="293946564">
    <w:abstractNumId w:val="2"/>
  </w:num>
  <w:num w:numId="5" w16cid:durableId="1626621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4C9"/>
    <w:rsid w:val="00293642"/>
    <w:rsid w:val="00504FEE"/>
    <w:rsid w:val="005974C9"/>
    <w:rsid w:val="00E8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B4D91"/>
  <w15:chartTrackingRefBased/>
  <w15:docId w15:val="{8D592750-987F-4448-983E-1DB0DE179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4C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4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4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74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4C9"/>
    <w:rPr>
      <w:rFonts w:asciiTheme="majorHAnsi" w:eastAsiaTheme="majorEastAsia" w:hAnsiTheme="majorHAnsi" w:cstheme="majorBidi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974C9"/>
    <w:rPr>
      <w:rFonts w:asciiTheme="majorHAnsi" w:eastAsiaTheme="majorEastAsia" w:hAnsiTheme="majorHAnsi" w:cstheme="majorBidi"/>
      <w:b/>
      <w:kern w:val="0"/>
      <w:sz w:val="28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974C9"/>
    <w:rPr>
      <w:rFonts w:asciiTheme="majorHAnsi" w:eastAsiaTheme="majorEastAsia" w:hAnsiTheme="majorHAnsi" w:cstheme="majorBidi"/>
      <w:b/>
      <w:kern w:val="0"/>
      <w:sz w:val="26"/>
      <w:szCs w:val="24"/>
      <w14:ligatures w14:val="none"/>
    </w:rPr>
  </w:style>
  <w:style w:type="paragraph" w:styleId="NoSpacing">
    <w:name w:val="No Spacing"/>
    <w:link w:val="NoSpacingChar"/>
    <w:uiPriority w:val="1"/>
    <w:qFormat/>
    <w:rsid w:val="005974C9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974C9"/>
    <w:rPr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974C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4C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Hyperlink">
    <w:name w:val="Hyperlink"/>
    <w:basedOn w:val="DefaultParagraphFont"/>
    <w:uiPriority w:val="99"/>
    <w:unhideWhenUsed/>
    <w:rsid w:val="005974C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974C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74C9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974C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74C9"/>
    <w:rPr>
      <w:rFonts w:ascii="Calibri" w:hAnsi="Calibri" w:cs="Calibri"/>
      <w:noProof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5974C9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5974C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974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74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74C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4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4C9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5974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974C9"/>
    <w:rPr>
      <w:color w:val="954F72" w:themeColor="followedHyperlink"/>
      <w:u w:val="single"/>
    </w:rPr>
  </w:style>
  <w:style w:type="paragraph" w:customStyle="1" w:styleId="Normal0">
    <w:name w:val="[Normal]"/>
    <w:rsid w:val="005974C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5974C9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974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4C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74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4C9"/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97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1</Words>
  <Characters>6794</Characters>
  <Application>Microsoft Office Word</Application>
  <DocSecurity>0</DocSecurity>
  <Lines>56</Lines>
  <Paragraphs>15</Paragraphs>
  <ScaleCrop>false</ScaleCrop>
  <Company/>
  <LinksUpToDate>false</LinksUpToDate>
  <CharactersWithSpaces>7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ward, Abigail</dc:creator>
  <cp:keywords/>
  <dc:description/>
  <cp:lastModifiedBy>Woodward, Abigail</cp:lastModifiedBy>
  <cp:revision>2</cp:revision>
  <dcterms:created xsi:type="dcterms:W3CDTF">2023-05-24T15:14:00Z</dcterms:created>
  <dcterms:modified xsi:type="dcterms:W3CDTF">2023-05-24T15:15:00Z</dcterms:modified>
</cp:coreProperties>
</file>